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>
          <w:b/>
        </w:rPr>
        <w:t>S</w:t>
      </w:r>
      <w:r>
        <w:rPr>
          <w:b/>
        </w:rPr>
        <w:t>ome</w:t>
      </w:r>
      <w:r>
        <w:rPr>
          <w:b/>
        </w:rPr>
        <w:t xml:space="preserve"> corresponding pooled ORs were materially altered</w:t>
      </w:r>
      <w:r>
        <w:rPr>
          <w:b/>
        </w:rPr>
        <w:t xml:space="preserve"> in sensitivity analysi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8910</wp:posOffset>
                </wp:positionV>
                <wp:extent cx="6109335" cy="2733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9335" cy="2733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2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09"/>
                              <w:gridCol w:w="1776"/>
                              <w:gridCol w:w="756"/>
                              <w:gridCol w:w="636"/>
                              <w:gridCol w:w="1776"/>
                              <w:gridCol w:w="636"/>
                              <w:gridCol w:w="1132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h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N453S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ominant model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lelic mod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Overall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18 (1.00-1.38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97 (0.56-1.68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&lt;0.0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erndt et al.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13(0.92-1.38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euten-Hispanic et al.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17(0.99-1.38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euten-Non- Hispanic et al.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24(1.05-1.48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hang et al.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13(0.95-1.34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L432V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ominant model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Overall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09 (0.96-1.24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Berndt et al.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15 (1.06-1.25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119S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dditive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model</w:t>
                                  </w:r>
                                </w:p>
                              </w:tc>
                              <w:tc>
                                <w:tcPr>
                                  <w:tcW w:w="354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Recessive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mod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Overall 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59 (0.97-2.61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37(1.04-1.80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hang et al.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88 (1.08-3.28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iek et al.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36(0.97-1.91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90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anaka et al.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.23 (0.92-1.66)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1.05pt;height:215.2pt;mso-wrap-distance-left:0pt;mso-wrap-distance-right:9pt;mso-wrap-distance-top:0pt;mso-wrap-distance-bottom:0pt;margin-top:113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62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09"/>
                        <w:gridCol w:w="1776"/>
                        <w:gridCol w:w="756"/>
                        <w:gridCol w:w="636"/>
                        <w:gridCol w:w="1776"/>
                        <w:gridCol w:w="636"/>
                        <w:gridCol w:w="1132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h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h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453S</w:t>
                            </w:r>
                          </w:p>
                        </w:tc>
                        <w:tc>
                          <w:tcPr>
                            <w:tcW w:w="3168" w:type="dxa"/>
                            <w:gridSpan w:val="3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ominant model</w:t>
                            </w:r>
                          </w:p>
                        </w:tc>
                        <w:tc>
                          <w:tcPr>
                            <w:tcW w:w="3544" w:type="dxa"/>
                            <w:gridSpan w:val="3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llelic model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Overall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18 (1.00-1.38)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97 (0.56-1.68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&lt;0.0000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erndt et al.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13(0.92-1.38)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euten-Hispanic et al.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17(0.99-1.38)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euten-Non- Hispanic et al.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24(1.05-1.48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hang et al.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13(0.95-1.34)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L432V</w:t>
                            </w:r>
                          </w:p>
                        </w:tc>
                        <w:tc>
                          <w:tcPr>
                            <w:tcW w:w="316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ominant model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Overall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09 (0.96-1.24)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erndt et al.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15 (1.06-1.25)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119S</w:t>
                            </w:r>
                          </w:p>
                        </w:tc>
                        <w:tc>
                          <w:tcPr>
                            <w:tcW w:w="316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dditiv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model</w:t>
                            </w:r>
                          </w:p>
                        </w:tc>
                        <w:tc>
                          <w:tcPr>
                            <w:tcW w:w="354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Recessiv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model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Overall 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59 (0.97-2.61)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37(1.04-1.80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hang et al.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88 (1.08-3.28)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iek et al.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36(0.97-1.91)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90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anaka et al.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.23 (0.92-1.66)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7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USER</cp:lastModifiedBy>
  <dcterms:modified xsi:type="dcterms:W3CDTF">2013-05-19T19:4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